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27CB1E" w14:textId="1B613F05" w:rsidR="00BB7B13" w:rsidRDefault="00BB7B13"/>
    <w:p w14:paraId="53166D79" w14:textId="77777777" w:rsidR="008576D1" w:rsidRDefault="008576D1"/>
    <w:tbl>
      <w:tblPr>
        <w:tblW w:w="963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810"/>
        <w:gridCol w:w="1260"/>
        <w:gridCol w:w="1890"/>
        <w:gridCol w:w="1170"/>
        <w:gridCol w:w="1800"/>
        <w:gridCol w:w="1800"/>
      </w:tblGrid>
      <w:tr w:rsidR="00ED6F49" w:rsidRPr="00E65989" w14:paraId="251286F2" w14:textId="77777777" w:rsidTr="00E65989">
        <w:trPr>
          <w:trHeight w:val="300"/>
        </w:trPr>
        <w:tc>
          <w:tcPr>
            <w:tcW w:w="9630" w:type="dxa"/>
            <w:gridSpan w:val="7"/>
            <w:shd w:val="clear" w:color="auto" w:fill="auto"/>
            <w:noWrap/>
            <w:vAlign w:val="bottom"/>
          </w:tcPr>
          <w:p w14:paraId="7FB6DB93" w14:textId="3A20EA76" w:rsidR="00ED6F49" w:rsidRPr="00E65989" w:rsidRDefault="00ED6F49" w:rsidP="000A31F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ble </w:t>
            </w:r>
            <w:r w:rsidR="000A31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</w:t>
            </w: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</w:t>
            </w:r>
            <w:r w:rsidR="00F97058"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entified g</w:t>
            </w: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es increased or decreased at least 2.0 fold for each </w:t>
            </w:r>
            <w:proofErr w:type="spellStart"/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blastoid</w:t>
            </w:r>
            <w:proofErr w:type="spellEnd"/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ell line type for two incubation time  (24hrs and 48hrs) of propionic acid as compared to no exposure to propionic acid.</w:t>
            </w:r>
          </w:p>
        </w:tc>
      </w:tr>
      <w:tr w:rsidR="00BB7B13" w:rsidRPr="00E65989" w14:paraId="40F91064" w14:textId="77777777" w:rsidTr="00E65989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CFC529" w14:textId="77777777" w:rsidR="00BB7B13" w:rsidRPr="00E65989" w:rsidRDefault="00BB7B13" w:rsidP="00171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shd w:val="clear" w:color="auto" w:fill="auto"/>
            <w:noWrap/>
            <w:vAlign w:val="bottom"/>
            <w:hideMark/>
          </w:tcPr>
          <w:p w14:paraId="26339E08" w14:textId="64BFFAF4" w:rsidR="00BB7B13" w:rsidRPr="00E65989" w:rsidRDefault="00BB7B13" w:rsidP="00171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3060" w:type="dxa"/>
            <w:gridSpan w:val="2"/>
            <w:shd w:val="clear" w:color="auto" w:fill="auto"/>
            <w:noWrap/>
            <w:vAlign w:val="bottom"/>
            <w:hideMark/>
          </w:tcPr>
          <w:p w14:paraId="004A45CC" w14:textId="19BBF7C4" w:rsidR="00BB7B13" w:rsidRPr="00E65989" w:rsidRDefault="00BB7B13" w:rsidP="00171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-N</w:t>
            </w:r>
          </w:p>
        </w:tc>
        <w:tc>
          <w:tcPr>
            <w:tcW w:w="3600" w:type="dxa"/>
            <w:gridSpan w:val="2"/>
            <w:shd w:val="clear" w:color="auto" w:fill="auto"/>
            <w:noWrap/>
            <w:vAlign w:val="bottom"/>
            <w:hideMark/>
          </w:tcPr>
          <w:p w14:paraId="6FCDB080" w14:textId="0EF36A22" w:rsidR="00BB7B13" w:rsidRPr="00E65989" w:rsidRDefault="00BB7B13" w:rsidP="00171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-A</w:t>
            </w:r>
          </w:p>
        </w:tc>
      </w:tr>
      <w:tr w:rsidR="00184F67" w:rsidRPr="00E65989" w14:paraId="4E84579C" w14:textId="77777777" w:rsidTr="00E65989">
        <w:trPr>
          <w:trHeight w:val="30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F6A9C4" w14:textId="77777777" w:rsidR="00ED6F49" w:rsidRPr="00E65989" w:rsidRDefault="00ED6F49" w:rsidP="00171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DB8B15" w14:textId="77777777" w:rsidR="00ED6F49" w:rsidRPr="00E65989" w:rsidRDefault="00ED6F49" w:rsidP="00171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4 </w:t>
            </w:r>
            <w:proofErr w:type="spellStart"/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739E64" w14:textId="77777777" w:rsidR="00ED6F49" w:rsidRPr="00E65989" w:rsidRDefault="00ED6F49" w:rsidP="00171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8 </w:t>
            </w:r>
            <w:proofErr w:type="spellStart"/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5901C40" w14:textId="77777777" w:rsidR="00ED6F49" w:rsidRPr="00E65989" w:rsidRDefault="00ED6F49" w:rsidP="00171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4 </w:t>
            </w:r>
            <w:proofErr w:type="spellStart"/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988664" w14:textId="77777777" w:rsidR="00ED6F49" w:rsidRPr="00E65989" w:rsidRDefault="00ED6F49" w:rsidP="00171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8 </w:t>
            </w:r>
            <w:proofErr w:type="spellStart"/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685436" w14:textId="77777777" w:rsidR="00ED6F49" w:rsidRPr="00E65989" w:rsidRDefault="00ED6F49" w:rsidP="00171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4 </w:t>
            </w:r>
            <w:proofErr w:type="spellStart"/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738A10" w14:textId="77777777" w:rsidR="00ED6F49" w:rsidRPr="00E65989" w:rsidRDefault="00ED6F49" w:rsidP="00171A0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8 </w:t>
            </w:r>
            <w:proofErr w:type="spellStart"/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</w:t>
            </w:r>
            <w:proofErr w:type="spellEnd"/>
          </w:p>
        </w:tc>
      </w:tr>
      <w:tr w:rsidR="00BB7B13" w:rsidRPr="00E65989" w14:paraId="50204F3B" w14:textId="77777777" w:rsidTr="00E65989">
        <w:trPr>
          <w:trHeight w:val="300"/>
        </w:trPr>
        <w:tc>
          <w:tcPr>
            <w:tcW w:w="900" w:type="dxa"/>
            <w:shd w:val="clear" w:color="auto" w:fill="auto"/>
            <w:noWrap/>
          </w:tcPr>
          <w:p w14:paraId="71E07383" w14:textId="5076492E" w:rsidR="00BB7B13" w:rsidRPr="00E65989" w:rsidRDefault="00BB7B13" w:rsidP="00BB7B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p</w:t>
            </w:r>
          </w:p>
        </w:tc>
        <w:tc>
          <w:tcPr>
            <w:tcW w:w="810" w:type="dxa"/>
            <w:shd w:val="clear" w:color="auto" w:fill="auto"/>
            <w:noWrap/>
          </w:tcPr>
          <w:p w14:paraId="4ABC5ED4" w14:textId="6ED25EAB" w:rsidR="00BB7B13" w:rsidRPr="00E65989" w:rsidRDefault="00BB7B13" w:rsidP="00BB7B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378EB6C5" w14:textId="4B0208FC" w:rsidR="00BB7B13" w:rsidRPr="00E65989" w:rsidRDefault="00BB7B13" w:rsidP="00BB7B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2J2</w:t>
            </w:r>
          </w:p>
        </w:tc>
        <w:tc>
          <w:tcPr>
            <w:tcW w:w="1890" w:type="dxa"/>
            <w:shd w:val="clear" w:color="auto" w:fill="auto"/>
            <w:noWrap/>
          </w:tcPr>
          <w:p w14:paraId="79066F8A" w14:textId="45F4200F" w:rsidR="00BB7B13" w:rsidRPr="00E65989" w:rsidRDefault="00BB7B13" w:rsidP="00BB7B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70" w:type="dxa"/>
            <w:shd w:val="clear" w:color="auto" w:fill="auto"/>
            <w:noWrap/>
          </w:tcPr>
          <w:p w14:paraId="114AE657" w14:textId="77777777" w:rsidR="00BB7B13" w:rsidRPr="00E65989" w:rsidRDefault="00BB7B13" w:rsidP="00BB7B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IR548M</w:t>
            </w:r>
          </w:p>
          <w:p w14:paraId="06F20862" w14:textId="017360D1" w:rsidR="00BB7B13" w:rsidRPr="00E65989" w:rsidRDefault="00BB7B13" w:rsidP="00BB7B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IR548X</w:t>
            </w:r>
          </w:p>
        </w:tc>
        <w:tc>
          <w:tcPr>
            <w:tcW w:w="1800" w:type="dxa"/>
            <w:shd w:val="clear" w:color="auto" w:fill="auto"/>
            <w:noWrap/>
          </w:tcPr>
          <w:p w14:paraId="21CFD5AD" w14:textId="77777777" w:rsidR="00BB7B13" w:rsidRPr="00E65989" w:rsidRDefault="00BB7B13" w:rsidP="00BB7B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REB5</w:t>
            </w:r>
          </w:p>
          <w:p w14:paraId="3D4520A5" w14:textId="77777777" w:rsidR="00BB7B13" w:rsidRPr="00E65989" w:rsidRDefault="00BB7B13" w:rsidP="00BB7B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GH</w:t>
            </w:r>
          </w:p>
          <w:p w14:paraId="200228C5" w14:textId="77777777" w:rsidR="00BB7B13" w:rsidRPr="00E65989" w:rsidRDefault="00BB7B13" w:rsidP="00BB7B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GKC</w:t>
            </w:r>
          </w:p>
          <w:p w14:paraId="0DE2C458" w14:textId="77777777" w:rsidR="00BB7B13" w:rsidRPr="00E65989" w:rsidRDefault="00BB7B13" w:rsidP="00BB7B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GHV2-70</w:t>
            </w:r>
          </w:p>
          <w:p w14:paraId="4F930EFA" w14:textId="77777777" w:rsidR="00BB7B13" w:rsidRPr="00E65989" w:rsidRDefault="00BB7B13" w:rsidP="00BB7B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GKV2-28</w:t>
            </w:r>
          </w:p>
          <w:p w14:paraId="57B270B3" w14:textId="77777777" w:rsidR="00BB7B13" w:rsidRPr="00E65989" w:rsidRDefault="00BB7B13" w:rsidP="00BB7B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GKV2D-28</w:t>
            </w:r>
          </w:p>
          <w:p w14:paraId="739A61BC" w14:textId="77777777" w:rsidR="00BB7B13" w:rsidRPr="00E65989" w:rsidRDefault="00BB7B13" w:rsidP="00BB7B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GKV2-24</w:t>
            </w:r>
          </w:p>
          <w:p w14:paraId="04A459EB" w14:textId="77777777" w:rsidR="00BB7B13" w:rsidRPr="00E65989" w:rsidRDefault="00BB7B13" w:rsidP="00BB7B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GKV2D-26</w:t>
            </w:r>
          </w:p>
          <w:p w14:paraId="301A4026" w14:textId="77777777" w:rsidR="00BB7B13" w:rsidRPr="00E65989" w:rsidRDefault="00BB7B13" w:rsidP="00BB7B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EPREL1</w:t>
            </w:r>
          </w:p>
          <w:p w14:paraId="7A1BB8FC" w14:textId="77777777" w:rsidR="00BB7B13" w:rsidRPr="00E65989" w:rsidRDefault="00BB7B13" w:rsidP="00BB7B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LRP2</w:t>
            </w:r>
          </w:p>
          <w:p w14:paraId="14948AD2" w14:textId="77777777" w:rsidR="00BB7B13" w:rsidRPr="00E65989" w:rsidRDefault="00BB7B13" w:rsidP="00BB7B13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P11-567J20.3</w:t>
            </w:r>
          </w:p>
          <w:p w14:paraId="0E3845D6" w14:textId="219E43BA" w:rsidR="00BB7B13" w:rsidRPr="00E65989" w:rsidRDefault="00BB7B13" w:rsidP="00BB7B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AB31</w:t>
            </w:r>
          </w:p>
        </w:tc>
        <w:tc>
          <w:tcPr>
            <w:tcW w:w="1800" w:type="dxa"/>
            <w:shd w:val="clear" w:color="auto" w:fill="auto"/>
            <w:noWrap/>
          </w:tcPr>
          <w:p w14:paraId="3BBEBA77" w14:textId="77777777" w:rsidR="00BB7B13" w:rsidRPr="00E65989" w:rsidRDefault="00BB7B13" w:rsidP="00BB7B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B5</w:t>
            </w:r>
          </w:p>
          <w:p w14:paraId="1F04396E" w14:textId="77777777" w:rsidR="00BB7B13" w:rsidRPr="00E65989" w:rsidRDefault="00BB7B13" w:rsidP="00BB7B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</w:t>
            </w:r>
          </w:p>
          <w:p w14:paraId="001BEE68" w14:textId="77777777" w:rsidR="00BB7B13" w:rsidRPr="00E65989" w:rsidRDefault="00BB7B13" w:rsidP="00BB7B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KC</w:t>
            </w:r>
          </w:p>
          <w:p w14:paraId="4A95BD29" w14:textId="77777777" w:rsidR="00BB7B13" w:rsidRPr="00E65989" w:rsidRDefault="00BB7B13" w:rsidP="00BB7B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D3-16</w:t>
            </w:r>
          </w:p>
          <w:p w14:paraId="6D869C45" w14:textId="77777777" w:rsidR="00BB7B13" w:rsidRPr="00E65989" w:rsidRDefault="00BB7B13" w:rsidP="00BB7B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V2-70</w:t>
            </w:r>
          </w:p>
          <w:p w14:paraId="6025EB24" w14:textId="77777777" w:rsidR="00BB7B13" w:rsidRPr="00E65989" w:rsidRDefault="00BB7B13" w:rsidP="00BB7B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KV2-28</w:t>
            </w:r>
          </w:p>
          <w:p w14:paraId="29BAA975" w14:textId="77777777" w:rsidR="00BB7B13" w:rsidRPr="00E65989" w:rsidRDefault="00BB7B13" w:rsidP="00BB7B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KV2D-28</w:t>
            </w:r>
          </w:p>
          <w:p w14:paraId="7903BE20" w14:textId="77777777" w:rsidR="00BB7B13" w:rsidRPr="00E65989" w:rsidRDefault="00BB7B13" w:rsidP="00BB7B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KV2-24</w:t>
            </w:r>
          </w:p>
          <w:p w14:paraId="1FA1BC8D" w14:textId="77777777" w:rsidR="00BB7B13" w:rsidRPr="00E65989" w:rsidRDefault="00BB7B13" w:rsidP="00BB7B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KV2D-24</w:t>
            </w:r>
          </w:p>
          <w:p w14:paraId="1ACB287E" w14:textId="77777777" w:rsidR="00BB7B13" w:rsidRPr="00E65989" w:rsidRDefault="00BB7B13" w:rsidP="00BB7B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KV2D-26</w:t>
            </w:r>
          </w:p>
          <w:p w14:paraId="7EDD373F" w14:textId="77777777" w:rsidR="00BB7B13" w:rsidRPr="00E65989" w:rsidRDefault="00BB7B13" w:rsidP="00BB7B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PREL1</w:t>
            </w:r>
          </w:p>
          <w:p w14:paraId="079D650D" w14:textId="77777777" w:rsidR="00BB7B13" w:rsidRPr="00E65989" w:rsidRDefault="00BB7B13" w:rsidP="00BB7B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LRP2</w:t>
            </w:r>
          </w:p>
          <w:p w14:paraId="1FDBD8FE" w14:textId="3C3A4C42" w:rsidR="00BB7B13" w:rsidRPr="00E65989" w:rsidRDefault="00BB7B13" w:rsidP="00BB7B1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11-567J20.3</w:t>
            </w:r>
          </w:p>
        </w:tc>
      </w:tr>
      <w:tr w:rsidR="00AE190B" w:rsidRPr="00E65989" w14:paraId="0153EA3E" w14:textId="77777777" w:rsidTr="00E65989">
        <w:trPr>
          <w:trHeight w:val="360"/>
        </w:trPr>
        <w:tc>
          <w:tcPr>
            <w:tcW w:w="900" w:type="dxa"/>
            <w:shd w:val="clear" w:color="auto" w:fill="606060"/>
            <w:noWrap/>
          </w:tcPr>
          <w:p w14:paraId="21A4792D" w14:textId="77777777" w:rsidR="00D433F7" w:rsidRPr="00E65989" w:rsidRDefault="00D433F7" w:rsidP="006B3AD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606060"/>
            <w:noWrap/>
          </w:tcPr>
          <w:p w14:paraId="3DC979EE" w14:textId="77777777" w:rsidR="00D433F7" w:rsidRPr="00E65989" w:rsidRDefault="00D433F7" w:rsidP="006B3AD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606060"/>
            <w:noWrap/>
          </w:tcPr>
          <w:p w14:paraId="75577D58" w14:textId="77777777" w:rsidR="00D433F7" w:rsidRPr="00E65989" w:rsidRDefault="00D433F7" w:rsidP="006B3AD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606060"/>
            <w:noWrap/>
          </w:tcPr>
          <w:p w14:paraId="387089A9" w14:textId="77777777" w:rsidR="00D433F7" w:rsidRPr="00E65989" w:rsidRDefault="00D433F7" w:rsidP="006B3AD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606060"/>
            <w:noWrap/>
          </w:tcPr>
          <w:p w14:paraId="505DF96D" w14:textId="77777777" w:rsidR="00D433F7" w:rsidRPr="00E65989" w:rsidRDefault="00D433F7" w:rsidP="006B3AD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606060"/>
            <w:noWrap/>
          </w:tcPr>
          <w:p w14:paraId="4036AD0E" w14:textId="77777777" w:rsidR="00D433F7" w:rsidRPr="00E65989" w:rsidRDefault="00D433F7" w:rsidP="006B3AD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606060"/>
            <w:noWrap/>
          </w:tcPr>
          <w:p w14:paraId="0C99BF7E" w14:textId="77777777" w:rsidR="00D433F7" w:rsidRPr="00E65989" w:rsidRDefault="00D433F7" w:rsidP="006B3AD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54076" w:rsidRPr="00E65989" w14:paraId="7017E56B" w14:textId="77777777" w:rsidTr="00E65989">
        <w:trPr>
          <w:trHeight w:val="360"/>
        </w:trPr>
        <w:tc>
          <w:tcPr>
            <w:tcW w:w="900" w:type="dxa"/>
            <w:shd w:val="clear" w:color="auto" w:fill="auto"/>
            <w:noWrap/>
          </w:tcPr>
          <w:p w14:paraId="5653A26B" w14:textId="7B7C3575" w:rsidR="00654076" w:rsidRPr="00E65989" w:rsidRDefault="00654076" w:rsidP="006B3AD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10" w:type="dxa"/>
            <w:shd w:val="clear" w:color="auto" w:fill="auto"/>
            <w:noWrap/>
          </w:tcPr>
          <w:p w14:paraId="618AD9A1" w14:textId="7ED569B8" w:rsidR="00654076" w:rsidRPr="00E65989" w:rsidRDefault="00654076" w:rsidP="006B3ADE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shd w:val="clear" w:color="auto" w:fill="auto"/>
            <w:noWrap/>
          </w:tcPr>
          <w:p w14:paraId="26CBF1DF" w14:textId="67E0DDE9" w:rsidR="00654076" w:rsidRPr="00E65989" w:rsidRDefault="00654076" w:rsidP="006B3AD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D3-22</w:t>
            </w:r>
          </w:p>
        </w:tc>
        <w:tc>
          <w:tcPr>
            <w:tcW w:w="1890" w:type="dxa"/>
            <w:shd w:val="clear" w:color="auto" w:fill="auto"/>
            <w:noWrap/>
          </w:tcPr>
          <w:p w14:paraId="190BC535" w14:textId="77777777" w:rsidR="00654076" w:rsidRPr="00E65989" w:rsidRDefault="00654076" w:rsidP="00654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B</w:t>
            </w:r>
          </w:p>
          <w:p w14:paraId="73993B7F" w14:textId="77777777" w:rsidR="00654076" w:rsidRPr="00E65989" w:rsidRDefault="00654076" w:rsidP="00654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A-B</w:t>
            </w:r>
          </w:p>
          <w:p w14:paraId="588C6EA5" w14:textId="77777777" w:rsidR="00654076" w:rsidRPr="00E65989" w:rsidRDefault="00654076" w:rsidP="00654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A-DQB1</w:t>
            </w:r>
          </w:p>
          <w:p w14:paraId="1E7DA55B" w14:textId="77777777" w:rsidR="00654076" w:rsidRPr="00E65989" w:rsidRDefault="00654076" w:rsidP="00654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5A5</w:t>
            </w:r>
          </w:p>
          <w:p w14:paraId="553D5FBC" w14:textId="77777777" w:rsidR="00654076" w:rsidRPr="00E65989" w:rsidRDefault="00654076" w:rsidP="00654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11-124N14.3</w:t>
            </w:r>
          </w:p>
          <w:p w14:paraId="2E8E9AAC" w14:textId="77777777" w:rsidR="00654076" w:rsidRPr="00E65989" w:rsidRDefault="00654076" w:rsidP="00654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11-1079K10.4</w:t>
            </w:r>
          </w:p>
          <w:p w14:paraId="2FD07720" w14:textId="77777777" w:rsidR="00654076" w:rsidRPr="00E65989" w:rsidRDefault="00654076" w:rsidP="00654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B3-AS2</w:t>
            </w:r>
          </w:p>
          <w:p w14:paraId="6B76DAC4" w14:textId="77777777" w:rsidR="00654076" w:rsidRPr="00E65989" w:rsidRDefault="00654076" w:rsidP="00654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NRNPA1P44</w:t>
            </w:r>
          </w:p>
          <w:p w14:paraId="49B390BB" w14:textId="77777777" w:rsidR="00654076" w:rsidRPr="00E65989" w:rsidRDefault="00654076" w:rsidP="00654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IPB4</w:t>
            </w:r>
          </w:p>
          <w:p w14:paraId="08C435C5" w14:textId="77777777" w:rsidR="00654076" w:rsidRPr="00E65989" w:rsidRDefault="00654076" w:rsidP="00654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IPB3</w:t>
            </w:r>
          </w:p>
          <w:p w14:paraId="6A4F8641" w14:textId="77777777" w:rsidR="00654076" w:rsidRPr="00E65989" w:rsidRDefault="00654076" w:rsidP="00654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IPB5</w:t>
            </w:r>
          </w:p>
          <w:p w14:paraId="07DE5497" w14:textId="77777777" w:rsidR="00654076" w:rsidRPr="00E65989" w:rsidRDefault="00654076" w:rsidP="00654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T2C</w:t>
            </w:r>
          </w:p>
          <w:p w14:paraId="775FEAB0" w14:textId="77777777" w:rsidR="00654076" w:rsidRPr="00E65989" w:rsidRDefault="00654076" w:rsidP="00654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NB1</w:t>
            </w:r>
          </w:p>
          <w:p w14:paraId="35BB46DE" w14:textId="77777777" w:rsidR="00654076" w:rsidRPr="00E65989" w:rsidRDefault="00654076" w:rsidP="00654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NA-AS1</w:t>
            </w:r>
          </w:p>
          <w:p w14:paraId="6C9A7FE6" w14:textId="77777777" w:rsidR="00654076" w:rsidRPr="00E65989" w:rsidRDefault="00654076" w:rsidP="00654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JA1</w:t>
            </w:r>
          </w:p>
          <w:p w14:paraId="7E297ECE" w14:textId="77777777" w:rsidR="00654076" w:rsidRPr="00E65989" w:rsidRDefault="00654076" w:rsidP="00654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T1</w:t>
            </w:r>
          </w:p>
          <w:p w14:paraId="18F2A68A" w14:textId="77777777" w:rsidR="00654076" w:rsidRPr="00E65989" w:rsidRDefault="00654076" w:rsidP="00654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IN1</w:t>
            </w:r>
          </w:p>
          <w:p w14:paraId="2311E689" w14:textId="77777777" w:rsidR="00E65989" w:rsidRDefault="00654076" w:rsidP="00654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R3661 </w:t>
            </w:r>
          </w:p>
          <w:p w14:paraId="790ABF91" w14:textId="00C5DF21" w:rsidR="00654076" w:rsidRPr="00E65989" w:rsidRDefault="00654076" w:rsidP="00654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1184-1</w:t>
            </w:r>
          </w:p>
        </w:tc>
        <w:tc>
          <w:tcPr>
            <w:tcW w:w="1170" w:type="dxa"/>
            <w:shd w:val="clear" w:color="auto" w:fill="auto"/>
            <w:noWrap/>
          </w:tcPr>
          <w:p w14:paraId="154556B0" w14:textId="77777777" w:rsidR="00654076" w:rsidRPr="00E65989" w:rsidRDefault="00654076" w:rsidP="00654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B</w:t>
            </w:r>
          </w:p>
          <w:p w14:paraId="2C64096D" w14:textId="280D58BC" w:rsidR="00654076" w:rsidRPr="00E65989" w:rsidRDefault="00654076" w:rsidP="0037261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2J2</w:t>
            </w:r>
          </w:p>
        </w:tc>
        <w:tc>
          <w:tcPr>
            <w:tcW w:w="1800" w:type="dxa"/>
            <w:shd w:val="clear" w:color="auto" w:fill="auto"/>
            <w:noWrap/>
          </w:tcPr>
          <w:p w14:paraId="697CB5FB" w14:textId="77777777" w:rsidR="00654076" w:rsidRPr="00E65989" w:rsidRDefault="00654076" w:rsidP="00654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B</w:t>
            </w:r>
          </w:p>
          <w:p w14:paraId="14CA55DE" w14:textId="705E5910" w:rsidR="00654076" w:rsidRPr="00E65989" w:rsidRDefault="00654076" w:rsidP="00654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2J2</w:t>
            </w:r>
          </w:p>
        </w:tc>
        <w:tc>
          <w:tcPr>
            <w:tcW w:w="1800" w:type="dxa"/>
            <w:shd w:val="clear" w:color="auto" w:fill="auto"/>
            <w:noWrap/>
          </w:tcPr>
          <w:p w14:paraId="314CF320" w14:textId="6E8BB6D1" w:rsidR="00654076" w:rsidRPr="00E65989" w:rsidRDefault="00654076" w:rsidP="006B3ADE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None</w:t>
            </w:r>
          </w:p>
        </w:tc>
      </w:tr>
    </w:tbl>
    <w:p w14:paraId="1BA80229" w14:textId="77777777" w:rsidR="008576D1" w:rsidRDefault="008576D1"/>
    <w:p w14:paraId="2E0E84DE" w14:textId="77777777" w:rsidR="00171A03" w:rsidRDefault="00171A03"/>
    <w:p w14:paraId="7E0BFE41" w14:textId="0424DE68" w:rsidR="000A31F1" w:rsidRDefault="000A31F1">
      <w: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4"/>
        <w:gridCol w:w="2230"/>
        <w:gridCol w:w="1635"/>
        <w:gridCol w:w="2153"/>
        <w:gridCol w:w="2154"/>
      </w:tblGrid>
      <w:tr w:rsidR="00721B39" w:rsidRPr="00E65989" w14:paraId="7289B927" w14:textId="77777777" w:rsidTr="00721B39">
        <w:trPr>
          <w:trHeight w:val="300"/>
        </w:trPr>
        <w:tc>
          <w:tcPr>
            <w:tcW w:w="5000" w:type="pct"/>
            <w:gridSpan w:val="5"/>
            <w:shd w:val="clear" w:color="auto" w:fill="auto"/>
            <w:noWrap/>
            <w:vAlign w:val="bottom"/>
          </w:tcPr>
          <w:p w14:paraId="5C98F206" w14:textId="1574ED03" w:rsidR="00721B39" w:rsidRPr="00E65989" w:rsidRDefault="00721B39" w:rsidP="008465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</w:t>
            </w: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 Identified genes increased or decreased at least 2.0 fol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d significant at the p&lt;0.05 level </w:t>
            </w: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or eac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utism </w:t>
            </w:r>
            <w:proofErr w:type="spellStart"/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blastoid</w:t>
            </w:r>
            <w:proofErr w:type="spellEnd"/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ell line typ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s compared to the control cell lines </w:t>
            </w: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 two propionic acid incubation tim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 combined</w:t>
            </w: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4hrs and 48hrs).</w:t>
            </w:r>
          </w:p>
        </w:tc>
      </w:tr>
      <w:tr w:rsidR="00721B39" w:rsidRPr="00E65989" w14:paraId="70CAD352" w14:textId="77777777" w:rsidTr="00721B39">
        <w:trPr>
          <w:trHeight w:val="300"/>
        </w:trPr>
        <w:tc>
          <w:tcPr>
            <w:tcW w:w="714" w:type="pct"/>
            <w:shd w:val="clear" w:color="auto" w:fill="auto"/>
            <w:noWrap/>
            <w:vAlign w:val="bottom"/>
            <w:hideMark/>
          </w:tcPr>
          <w:p w14:paraId="7DA32846" w14:textId="77777777" w:rsidR="00721B39" w:rsidRPr="00E65989" w:rsidRDefault="00721B39" w:rsidP="008465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19" w:type="pct"/>
            <w:gridSpan w:val="2"/>
            <w:shd w:val="clear" w:color="auto" w:fill="auto"/>
            <w:noWrap/>
            <w:vAlign w:val="bottom"/>
            <w:hideMark/>
          </w:tcPr>
          <w:p w14:paraId="614E04A1" w14:textId="77777777" w:rsidR="00721B39" w:rsidRPr="00E65989" w:rsidRDefault="00721B39" w:rsidP="008465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-N</w:t>
            </w:r>
          </w:p>
        </w:tc>
        <w:tc>
          <w:tcPr>
            <w:tcW w:w="2267" w:type="pct"/>
            <w:gridSpan w:val="2"/>
            <w:shd w:val="clear" w:color="auto" w:fill="auto"/>
            <w:noWrap/>
            <w:vAlign w:val="bottom"/>
            <w:hideMark/>
          </w:tcPr>
          <w:p w14:paraId="091474A0" w14:textId="77777777" w:rsidR="00721B39" w:rsidRPr="00E65989" w:rsidRDefault="00721B39" w:rsidP="008465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-A</w:t>
            </w:r>
          </w:p>
        </w:tc>
      </w:tr>
      <w:tr w:rsidR="00721B39" w:rsidRPr="00E65989" w14:paraId="38208BB0" w14:textId="77777777" w:rsidTr="00721B39">
        <w:trPr>
          <w:trHeight w:val="300"/>
        </w:trPr>
        <w:tc>
          <w:tcPr>
            <w:tcW w:w="714" w:type="pct"/>
            <w:shd w:val="clear" w:color="auto" w:fill="auto"/>
            <w:noWrap/>
          </w:tcPr>
          <w:p w14:paraId="308728BB" w14:textId="77777777" w:rsidR="00721B39" w:rsidRPr="00E65989" w:rsidRDefault="00721B39" w:rsidP="008465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p</w:t>
            </w:r>
          </w:p>
        </w:tc>
        <w:tc>
          <w:tcPr>
            <w:tcW w:w="2019" w:type="pct"/>
            <w:gridSpan w:val="2"/>
            <w:shd w:val="clear" w:color="auto" w:fill="auto"/>
            <w:noWrap/>
          </w:tcPr>
          <w:p w14:paraId="73352ED8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IGHD3-10</w:t>
            </w:r>
          </w:p>
          <w:p w14:paraId="5A52F832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IGKV2D-40</w:t>
            </w:r>
          </w:p>
          <w:p w14:paraId="3C088D60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IGKV2-40</w:t>
            </w:r>
          </w:p>
          <w:p w14:paraId="2F247557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IGLV6-57</w:t>
            </w:r>
          </w:p>
          <w:p w14:paraId="24B65FCD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AL928768.3</w:t>
            </w:r>
          </w:p>
          <w:p w14:paraId="0386031C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IGH; IGHA1</w:t>
            </w:r>
          </w:p>
          <w:p w14:paraId="4731EF29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IGLV3-1</w:t>
            </w:r>
          </w:p>
          <w:p w14:paraId="61B0D541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IGKV2-28</w:t>
            </w:r>
          </w:p>
          <w:p w14:paraId="57F204E4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IGKC</w:t>
            </w:r>
          </w:p>
          <w:p w14:paraId="7AB27657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IGKV1D-37</w:t>
            </w:r>
          </w:p>
          <w:p w14:paraId="2B72EDCE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IGKC</w:t>
            </w:r>
          </w:p>
          <w:p w14:paraId="7319B799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IGKV1D-16</w:t>
            </w:r>
          </w:p>
          <w:p w14:paraId="3CA55887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IGKV2D-28</w:t>
            </w:r>
          </w:p>
          <w:p w14:paraId="2E41F4E8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IGKV1-6</w:t>
            </w:r>
          </w:p>
          <w:p w14:paraId="335D3529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LEPREL1</w:t>
            </w:r>
          </w:p>
          <w:p w14:paraId="19CD274F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IGHV1-8</w:t>
            </w:r>
          </w:p>
          <w:p w14:paraId="6E69CB20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IGKV1D-42</w:t>
            </w:r>
          </w:p>
          <w:p w14:paraId="6BA28B20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CREB5</w:t>
            </w:r>
          </w:p>
          <w:p w14:paraId="55C0383E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PLS3</w:t>
            </w:r>
          </w:p>
          <w:p w14:paraId="4A3A98D6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IGKV1D-33</w:t>
            </w:r>
          </w:p>
          <w:p w14:paraId="45061C50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NAPSB</w:t>
            </w:r>
          </w:p>
          <w:p w14:paraId="16790959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UCHL1</w:t>
            </w:r>
          </w:p>
          <w:p w14:paraId="3C685E78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TUBB2B</w:t>
            </w:r>
          </w:p>
          <w:p w14:paraId="0AFCF1D8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ADAM23</w:t>
            </w:r>
          </w:p>
          <w:p w14:paraId="24D6B38D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RP1-241P17.1</w:t>
            </w:r>
          </w:p>
          <w:p w14:paraId="5BB2F805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MUC13</w:t>
            </w:r>
          </w:p>
          <w:p w14:paraId="7BE1C2D0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IGKV3D-15</w:t>
            </w:r>
          </w:p>
          <w:p w14:paraId="1EFB8E17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NAPSB</w:t>
            </w:r>
          </w:p>
          <w:p w14:paraId="3386CAD1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MNDA</w:t>
            </w:r>
          </w:p>
          <w:p w14:paraId="551F922F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IGKV1-9</w:t>
            </w:r>
          </w:p>
          <w:p w14:paraId="3738023F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IGHV3-9</w:t>
            </w:r>
          </w:p>
          <w:p w14:paraId="7ABAF74F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SCIMP</w:t>
            </w:r>
          </w:p>
          <w:p w14:paraId="71AE9C64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IGKV1-17</w:t>
            </w:r>
          </w:p>
          <w:p w14:paraId="52B28A8F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IGKC</w:t>
            </w:r>
          </w:p>
          <w:p w14:paraId="267A6EE3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ITGAX</w:t>
            </w:r>
          </w:p>
          <w:p w14:paraId="41FCB343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IGHV7-81</w:t>
            </w:r>
          </w:p>
          <w:p w14:paraId="1675DF0B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SIRPG</w:t>
            </w:r>
          </w:p>
          <w:p w14:paraId="42FA6A55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GCNT1</w:t>
            </w:r>
          </w:p>
          <w:p w14:paraId="1BCE27B5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HLA-DRB5</w:t>
            </w:r>
          </w:p>
          <w:p w14:paraId="4ED602A6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RAB31</w:t>
            </w:r>
          </w:p>
          <w:p w14:paraId="0330877B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CD226</w:t>
            </w:r>
          </w:p>
          <w:p w14:paraId="77CA1FBE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PRKCH</w:t>
            </w:r>
          </w:p>
          <w:p w14:paraId="2030C6B8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NPNT</w:t>
            </w:r>
          </w:p>
          <w:p w14:paraId="0A4453A5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IGKV2-24</w:t>
            </w:r>
          </w:p>
          <w:p w14:paraId="7229118D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BLK</w:t>
            </w:r>
          </w:p>
          <w:p w14:paraId="2C934609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NAALADL2-AS2</w:t>
            </w:r>
          </w:p>
          <w:p w14:paraId="28F28BD5" w14:textId="11603E2D" w:rsidR="005A4BC6" w:rsidRPr="005A4BC6" w:rsidRDefault="00BD7858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SLC12A8</w:t>
            </w:r>
          </w:p>
          <w:p w14:paraId="7BEB2592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SLC23A2</w:t>
            </w:r>
          </w:p>
          <w:p w14:paraId="070D3EEA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HCK</w:t>
            </w:r>
          </w:p>
          <w:p w14:paraId="223347A3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SMIM14</w:t>
            </w:r>
          </w:p>
          <w:p w14:paraId="24500DA3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IGKC</w:t>
            </w:r>
          </w:p>
          <w:p w14:paraId="2E27DC64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GSTT1</w:t>
            </w:r>
          </w:p>
          <w:p w14:paraId="4A3EA851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JUP</w:t>
            </w:r>
          </w:p>
          <w:p w14:paraId="60CC09E9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TNFSF14</w:t>
            </w:r>
          </w:p>
          <w:p w14:paraId="71CDE27F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BLK</w:t>
            </w:r>
          </w:p>
          <w:p w14:paraId="2F1CB8FA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TUBB2A</w:t>
            </w:r>
          </w:p>
          <w:p w14:paraId="7BF1091D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FHOD3</w:t>
            </w:r>
          </w:p>
          <w:p w14:paraId="68F79A83" w14:textId="77777777" w:rsidR="005A4BC6" w:rsidRPr="005A4BC6" w:rsidRDefault="005A4BC6" w:rsidP="005A4BC6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DNMBP</w:t>
            </w:r>
          </w:p>
          <w:p w14:paraId="5F737786" w14:textId="7DEF92E4" w:rsidR="00721B39" w:rsidRPr="00E65989" w:rsidRDefault="005A4BC6" w:rsidP="005A4B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CDKL5</w:t>
            </w:r>
          </w:p>
        </w:tc>
        <w:tc>
          <w:tcPr>
            <w:tcW w:w="2267" w:type="pct"/>
            <w:gridSpan w:val="2"/>
            <w:shd w:val="clear" w:color="auto" w:fill="auto"/>
            <w:noWrap/>
          </w:tcPr>
          <w:p w14:paraId="49C5EE0D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GHD3-10</w:t>
            </w:r>
          </w:p>
          <w:p w14:paraId="494A4496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L928768.3</w:t>
            </w:r>
          </w:p>
          <w:p w14:paraId="4135FC7E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GHV1-18</w:t>
            </w:r>
          </w:p>
          <w:p w14:paraId="4F244AFC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GLV3-1</w:t>
            </w:r>
          </w:p>
          <w:p w14:paraId="3E5D7DE3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GH; IGHA1</w:t>
            </w:r>
          </w:p>
          <w:p w14:paraId="23B34D3A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GKV1-17</w:t>
            </w:r>
          </w:p>
          <w:p w14:paraId="30A662CB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GLV4-69</w:t>
            </w:r>
          </w:p>
          <w:p w14:paraId="7A28CC7A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GKV1D-16</w:t>
            </w:r>
          </w:p>
          <w:p w14:paraId="0A395025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GKV1D-42</w:t>
            </w:r>
          </w:p>
          <w:p w14:paraId="53C45D9A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GKV1-6</w:t>
            </w:r>
          </w:p>
          <w:p w14:paraId="2F47C5B2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GKV1-5</w:t>
            </w:r>
          </w:p>
          <w:p w14:paraId="6F7814F4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GKV1D-37</w:t>
            </w:r>
          </w:p>
          <w:p w14:paraId="6CC8C5EE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GKV2-28</w:t>
            </w:r>
          </w:p>
          <w:p w14:paraId="6D5E2DE0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GKC</w:t>
            </w:r>
          </w:p>
          <w:p w14:paraId="5112D24D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GHV1-8</w:t>
            </w:r>
          </w:p>
          <w:p w14:paraId="5A1AAB6A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GKC</w:t>
            </w:r>
          </w:p>
          <w:p w14:paraId="4C2EDA5F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UBB2B</w:t>
            </w:r>
          </w:p>
          <w:p w14:paraId="3C7C58B0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UBB2B</w:t>
            </w:r>
          </w:p>
          <w:p w14:paraId="09631A2E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GKV2D-28</w:t>
            </w:r>
          </w:p>
          <w:p w14:paraId="39EFF9B4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GKV1-9</w:t>
            </w:r>
          </w:p>
          <w:p w14:paraId="464B4190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RKCH</w:t>
            </w:r>
          </w:p>
          <w:p w14:paraId="501EFC9D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GHV5-51</w:t>
            </w:r>
          </w:p>
          <w:p w14:paraId="4FCE01EE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GKC</w:t>
            </w:r>
          </w:p>
          <w:p w14:paraId="2D2CDAB5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NDA</w:t>
            </w:r>
          </w:p>
          <w:p w14:paraId="2CCF2407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GKV1-8</w:t>
            </w:r>
          </w:p>
          <w:p w14:paraId="21A5E4F4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UBASH3B</w:t>
            </w:r>
          </w:p>
          <w:p w14:paraId="744D3842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GKV1D-33</w:t>
            </w:r>
          </w:p>
          <w:p w14:paraId="51743117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UCHL1</w:t>
            </w:r>
          </w:p>
          <w:p w14:paraId="718C1598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PR128</w:t>
            </w:r>
          </w:p>
          <w:p w14:paraId="26256B0C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UBB2A</w:t>
            </w:r>
          </w:p>
          <w:p w14:paraId="04886489" w14:textId="01E32E4E" w:rsidR="000571AA" w:rsidRPr="000571AA" w:rsidRDefault="00BD7858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LC12A8</w:t>
            </w:r>
          </w:p>
          <w:p w14:paraId="7F857F95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TPRS</w:t>
            </w:r>
          </w:p>
          <w:p w14:paraId="3F7C7097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EPREL1</w:t>
            </w:r>
          </w:p>
          <w:p w14:paraId="6D572FE6" w14:textId="1864342A" w:rsidR="000571AA" w:rsidRPr="000571AA" w:rsidRDefault="000571AA" w:rsidP="00BD7858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JUP</w:t>
            </w:r>
          </w:p>
          <w:p w14:paraId="44D58729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DAM23</w:t>
            </w:r>
          </w:p>
          <w:p w14:paraId="4EAF0C6E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LA-DRB5</w:t>
            </w:r>
          </w:p>
          <w:p w14:paraId="2C7CBE51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GHV7-81</w:t>
            </w:r>
          </w:p>
          <w:p w14:paraId="489DE18C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CK</w:t>
            </w:r>
          </w:p>
          <w:p w14:paraId="6BE29392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CIMP</w:t>
            </w:r>
          </w:p>
          <w:p w14:paraId="6E442E77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ETO1</w:t>
            </w:r>
          </w:p>
          <w:p w14:paraId="48B770C2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ATM</w:t>
            </w:r>
          </w:p>
          <w:p w14:paraId="406DA11C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STT1</w:t>
            </w:r>
          </w:p>
          <w:p w14:paraId="48CA98D2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HISA3</w:t>
            </w:r>
          </w:p>
          <w:p w14:paraId="1F558E7A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HL1</w:t>
            </w:r>
          </w:p>
          <w:p w14:paraId="30479E29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DGFRP3</w:t>
            </w:r>
          </w:p>
          <w:p w14:paraId="468B5B71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KAL1</w:t>
            </w:r>
          </w:p>
          <w:p w14:paraId="6B3FE201" w14:textId="3A6CD298" w:rsidR="000571AA" w:rsidRPr="000571AA" w:rsidRDefault="00BD7858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AIAP2L1</w:t>
            </w:r>
          </w:p>
          <w:p w14:paraId="0CCE260B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NO5</w:t>
            </w:r>
          </w:p>
          <w:p w14:paraId="5B963A34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13A1</w:t>
            </w:r>
          </w:p>
          <w:p w14:paraId="2D43BE4D" w14:textId="5E60506F" w:rsidR="000571AA" w:rsidRPr="000571AA" w:rsidRDefault="00BD7858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TPN14</w:t>
            </w:r>
          </w:p>
          <w:p w14:paraId="1AE8488C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LA-DQB1</w:t>
            </w:r>
          </w:p>
          <w:p w14:paraId="5C33DBA7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MOD1</w:t>
            </w:r>
          </w:p>
          <w:p w14:paraId="4C7E89BB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XO</w:t>
            </w:r>
          </w:p>
          <w:p w14:paraId="2D76B2A3" w14:textId="77777777" w:rsidR="000571AA" w:rsidRPr="000571AA" w:rsidRDefault="000571AA" w:rsidP="000571AA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PBB2</w:t>
            </w:r>
          </w:p>
          <w:p w14:paraId="6CC0B65A" w14:textId="3DAFD9AD" w:rsidR="00721B39" w:rsidRPr="00E65989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BC1D4</w:t>
            </w:r>
          </w:p>
        </w:tc>
      </w:tr>
      <w:tr w:rsidR="00BD7858" w:rsidRPr="00E65989" w14:paraId="1F8A061E" w14:textId="77777777" w:rsidTr="00721B39">
        <w:trPr>
          <w:trHeight w:val="360"/>
        </w:trPr>
        <w:tc>
          <w:tcPr>
            <w:tcW w:w="714" w:type="pct"/>
            <w:shd w:val="clear" w:color="auto" w:fill="606060"/>
            <w:noWrap/>
          </w:tcPr>
          <w:p w14:paraId="539BB57B" w14:textId="77777777" w:rsidR="00721B39" w:rsidRPr="00E65989" w:rsidRDefault="00721B39" w:rsidP="008465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6" w:type="pct"/>
            <w:shd w:val="clear" w:color="auto" w:fill="606060"/>
            <w:noWrap/>
          </w:tcPr>
          <w:p w14:paraId="2F7A8691" w14:textId="77777777" w:rsidR="00721B39" w:rsidRPr="00E65989" w:rsidRDefault="00721B39" w:rsidP="0084656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3" w:type="pct"/>
            <w:shd w:val="clear" w:color="auto" w:fill="606060"/>
            <w:noWrap/>
          </w:tcPr>
          <w:p w14:paraId="0A8935EE" w14:textId="77777777" w:rsidR="00721B39" w:rsidRPr="00E65989" w:rsidRDefault="00721B39" w:rsidP="0084656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3" w:type="pct"/>
            <w:shd w:val="clear" w:color="auto" w:fill="606060"/>
            <w:noWrap/>
          </w:tcPr>
          <w:p w14:paraId="4CE6A95A" w14:textId="77777777" w:rsidR="00721B39" w:rsidRPr="00E65989" w:rsidRDefault="00721B39" w:rsidP="0084656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pct"/>
            <w:shd w:val="clear" w:color="auto" w:fill="606060"/>
            <w:noWrap/>
          </w:tcPr>
          <w:p w14:paraId="47FBBCE2" w14:textId="77777777" w:rsidR="00721B39" w:rsidRPr="00E65989" w:rsidRDefault="00721B39" w:rsidP="0084656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21B39" w:rsidRPr="00E65989" w14:paraId="60B1DEF9" w14:textId="77777777" w:rsidTr="00721B39">
        <w:trPr>
          <w:trHeight w:val="360"/>
        </w:trPr>
        <w:tc>
          <w:tcPr>
            <w:tcW w:w="714" w:type="pct"/>
            <w:shd w:val="clear" w:color="auto" w:fill="auto"/>
            <w:noWrap/>
          </w:tcPr>
          <w:p w14:paraId="0D19627A" w14:textId="77777777" w:rsidR="00721B39" w:rsidRPr="00E65989" w:rsidRDefault="00721B39" w:rsidP="0084656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6598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2019" w:type="pct"/>
            <w:gridSpan w:val="2"/>
            <w:shd w:val="clear" w:color="auto" w:fill="auto"/>
            <w:noWrap/>
          </w:tcPr>
          <w:p w14:paraId="226D41BE" w14:textId="77777777" w:rsidR="005A4BC6" w:rsidRPr="005A4BC6" w:rsidRDefault="005A4BC6" w:rsidP="005A4B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IP1</w:t>
            </w:r>
          </w:p>
          <w:p w14:paraId="482DC4F8" w14:textId="77777777" w:rsidR="005A4BC6" w:rsidRPr="005A4BC6" w:rsidRDefault="005A4BC6" w:rsidP="005A4B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4orf105</w:t>
            </w:r>
          </w:p>
          <w:p w14:paraId="1EEA4127" w14:textId="77777777" w:rsidR="005A4BC6" w:rsidRPr="005A4BC6" w:rsidRDefault="005A4BC6" w:rsidP="005A4B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DRD12</w:t>
            </w:r>
          </w:p>
          <w:p w14:paraId="1BD22D97" w14:textId="77777777" w:rsidR="005A4BC6" w:rsidRPr="005A4BC6" w:rsidRDefault="005A4BC6" w:rsidP="005A4B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96</w:t>
            </w:r>
          </w:p>
          <w:p w14:paraId="692BCB13" w14:textId="77777777" w:rsidR="005A4BC6" w:rsidRPr="005A4BC6" w:rsidRDefault="005A4BC6" w:rsidP="005A4B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ZTFL1</w:t>
            </w:r>
          </w:p>
          <w:p w14:paraId="501A9435" w14:textId="77777777" w:rsidR="005A4BC6" w:rsidRPr="005A4BC6" w:rsidRDefault="005A4BC6" w:rsidP="005A4B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NA5</w:t>
            </w:r>
          </w:p>
          <w:p w14:paraId="26B49C35" w14:textId="77777777" w:rsidR="005A4BC6" w:rsidRPr="005A4BC6" w:rsidRDefault="005A4BC6" w:rsidP="005A4B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0A2</w:t>
            </w:r>
          </w:p>
          <w:p w14:paraId="79D966C1" w14:textId="77777777" w:rsidR="005A4BC6" w:rsidRPr="005A4BC6" w:rsidRDefault="005A4BC6" w:rsidP="005A4B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2</w:t>
            </w:r>
          </w:p>
          <w:p w14:paraId="24480196" w14:textId="77777777" w:rsidR="005A4BC6" w:rsidRPr="005A4BC6" w:rsidRDefault="005A4BC6" w:rsidP="005A4B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M</w:t>
            </w:r>
          </w:p>
          <w:p w14:paraId="79719A8D" w14:textId="77777777" w:rsidR="005A4BC6" w:rsidRPr="005A4BC6" w:rsidRDefault="005A4BC6" w:rsidP="005A4B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B41L3</w:t>
            </w:r>
          </w:p>
          <w:p w14:paraId="164302DE" w14:textId="77777777" w:rsidR="005A4BC6" w:rsidRPr="005A4BC6" w:rsidRDefault="005A4BC6" w:rsidP="005A4B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PRK</w:t>
            </w:r>
          </w:p>
          <w:p w14:paraId="23D1CB01" w14:textId="77777777" w:rsidR="005A4BC6" w:rsidRPr="005A4BC6" w:rsidRDefault="005A4BC6" w:rsidP="005A4B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C9</w:t>
            </w:r>
          </w:p>
          <w:p w14:paraId="42659C5C" w14:textId="77777777" w:rsidR="005A4BC6" w:rsidRPr="005A4BC6" w:rsidRDefault="005A4BC6" w:rsidP="005A4B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2RB2</w:t>
            </w:r>
          </w:p>
          <w:p w14:paraId="4F2C5BB3" w14:textId="77777777" w:rsidR="005A4BC6" w:rsidRPr="005A4BC6" w:rsidRDefault="005A4BC6" w:rsidP="005A4B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38</w:t>
            </w:r>
          </w:p>
          <w:p w14:paraId="73C6B98A" w14:textId="77777777" w:rsidR="005A4BC6" w:rsidRPr="005A4BC6" w:rsidRDefault="005A4BC6" w:rsidP="005A4B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  <w:p w14:paraId="29C8E955" w14:textId="77777777" w:rsidR="005A4BC6" w:rsidRPr="005A4BC6" w:rsidRDefault="005A4BC6" w:rsidP="005A4B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FAR2</w:t>
            </w:r>
          </w:p>
          <w:p w14:paraId="1BAC21A5" w14:textId="77777777" w:rsidR="005A4BC6" w:rsidRPr="005A4BC6" w:rsidRDefault="005A4BC6" w:rsidP="005A4B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KV3-11</w:t>
            </w:r>
          </w:p>
          <w:p w14:paraId="35938086" w14:textId="77777777" w:rsidR="005A4BC6" w:rsidRPr="005A4BC6" w:rsidRDefault="005A4BC6" w:rsidP="005A4B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BP5</w:t>
            </w:r>
          </w:p>
          <w:p w14:paraId="76B65664" w14:textId="77777777" w:rsidR="005A4BC6" w:rsidRPr="005A4BC6" w:rsidRDefault="005A4BC6" w:rsidP="005A4B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RX1</w:t>
            </w:r>
          </w:p>
          <w:p w14:paraId="4C1D1FA1" w14:textId="77777777" w:rsidR="005A4BC6" w:rsidRPr="005A4BC6" w:rsidRDefault="005A4BC6" w:rsidP="005A4B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V1-58</w:t>
            </w:r>
          </w:p>
          <w:p w14:paraId="14535382" w14:textId="77777777" w:rsidR="005A4BC6" w:rsidRPr="005A4BC6" w:rsidRDefault="005A4BC6" w:rsidP="005A4B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TPIP2</w:t>
            </w:r>
          </w:p>
          <w:p w14:paraId="5BB76AE8" w14:textId="77777777" w:rsidR="005A4BC6" w:rsidRPr="005A4BC6" w:rsidRDefault="005A4BC6" w:rsidP="005A4B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V3-21</w:t>
            </w:r>
          </w:p>
          <w:p w14:paraId="268D2777" w14:textId="77777777" w:rsidR="005A4BC6" w:rsidRPr="005A4BC6" w:rsidRDefault="005A4BC6" w:rsidP="005A4B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LV3-25</w:t>
            </w:r>
          </w:p>
          <w:p w14:paraId="102FCA43" w14:textId="77777777" w:rsidR="005A4BC6" w:rsidRPr="005A4BC6" w:rsidRDefault="005A4BC6" w:rsidP="005A4B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V2-70</w:t>
            </w:r>
          </w:p>
          <w:p w14:paraId="146F3180" w14:textId="77777777" w:rsidR="005A4BC6" w:rsidRPr="005A4BC6" w:rsidRDefault="005A4BC6" w:rsidP="005A4B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KV2-29</w:t>
            </w:r>
          </w:p>
          <w:p w14:paraId="08CAC815" w14:textId="77777777" w:rsidR="005A4BC6" w:rsidRPr="005A4BC6" w:rsidRDefault="005A4BC6" w:rsidP="005A4B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SF1</w:t>
            </w:r>
          </w:p>
          <w:p w14:paraId="666A732A" w14:textId="77777777" w:rsidR="005A4BC6" w:rsidRPr="005A4BC6" w:rsidRDefault="005A4BC6" w:rsidP="005A4B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D3-3</w:t>
            </w:r>
          </w:p>
          <w:p w14:paraId="2BEA8688" w14:textId="1CD1128A" w:rsidR="00721B39" w:rsidRPr="00E65989" w:rsidRDefault="005A4BC6" w:rsidP="005A4B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4BC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KV5-2</w:t>
            </w:r>
          </w:p>
        </w:tc>
        <w:tc>
          <w:tcPr>
            <w:tcW w:w="2267" w:type="pct"/>
            <w:gridSpan w:val="2"/>
            <w:shd w:val="clear" w:color="auto" w:fill="auto"/>
            <w:noWrap/>
          </w:tcPr>
          <w:p w14:paraId="00BC553D" w14:textId="4528FE21" w:rsidR="000571AA" w:rsidRPr="000571AA" w:rsidRDefault="00BD7858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NRNPLL</w:t>
            </w:r>
            <w:bookmarkStart w:id="0" w:name="_GoBack"/>
            <w:bookmarkEnd w:id="0"/>
          </w:p>
          <w:p w14:paraId="541EC8E5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H1</w:t>
            </w:r>
          </w:p>
          <w:p w14:paraId="3C0DDAD3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C4H2</w:t>
            </w:r>
          </w:p>
          <w:p w14:paraId="7A90A997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42BPA</w:t>
            </w:r>
          </w:p>
          <w:p w14:paraId="1AC6F700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1A1</w:t>
            </w:r>
          </w:p>
          <w:p w14:paraId="5DFE7944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S8</w:t>
            </w:r>
          </w:p>
          <w:p w14:paraId="067EFD60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ST1</w:t>
            </w:r>
          </w:p>
          <w:p w14:paraId="50CAECEB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DRD12</w:t>
            </w:r>
          </w:p>
          <w:p w14:paraId="13EFD12F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R125</w:t>
            </w:r>
          </w:p>
          <w:p w14:paraId="7238BB6F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TM7</w:t>
            </w:r>
          </w:p>
          <w:p w14:paraId="057B767B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N2</w:t>
            </w:r>
          </w:p>
          <w:p w14:paraId="6C7D088D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NB2</w:t>
            </w:r>
          </w:p>
          <w:p w14:paraId="13BDE816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M</w:t>
            </w:r>
          </w:p>
          <w:p w14:paraId="777D45F7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BO1</w:t>
            </w:r>
          </w:p>
          <w:p w14:paraId="1BF21ADB" w14:textId="3DF8E31E" w:rsidR="000571AA" w:rsidRPr="000571AA" w:rsidRDefault="00BD7858" w:rsidP="00BD785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LL5</w:t>
            </w:r>
          </w:p>
          <w:p w14:paraId="31FCFC6E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TPNC1</w:t>
            </w:r>
          </w:p>
          <w:p w14:paraId="516CDCA1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PMS</w:t>
            </w:r>
          </w:p>
          <w:p w14:paraId="5858F011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U5A-8P</w:t>
            </w:r>
          </w:p>
          <w:p w14:paraId="66FEA560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PK2</w:t>
            </w:r>
          </w:p>
          <w:p w14:paraId="521B2E9D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RA</w:t>
            </w:r>
          </w:p>
          <w:p w14:paraId="77D81599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PN13</w:t>
            </w:r>
          </w:p>
          <w:p w14:paraId="37C1833F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PK2</w:t>
            </w:r>
          </w:p>
          <w:p w14:paraId="15D4DAAF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OT</w:t>
            </w:r>
          </w:p>
          <w:p w14:paraId="21D63A67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96</w:t>
            </w:r>
          </w:p>
          <w:p w14:paraId="328B3831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V6-1</w:t>
            </w:r>
          </w:p>
          <w:p w14:paraId="21F7812D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PN13</w:t>
            </w:r>
          </w:p>
          <w:p w14:paraId="2F2358DD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A-DQA1</w:t>
            </w:r>
          </w:p>
          <w:p w14:paraId="7A14F4FE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A-DQA1</w:t>
            </w:r>
          </w:p>
          <w:p w14:paraId="1107A4E5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L1</w:t>
            </w:r>
          </w:p>
          <w:p w14:paraId="6D4D98F7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  <w:p w14:paraId="54F22946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SF6</w:t>
            </w:r>
          </w:p>
          <w:p w14:paraId="692651D9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LC7</w:t>
            </w:r>
          </w:p>
          <w:p w14:paraId="7E1ECF7D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ZTFL1</w:t>
            </w:r>
          </w:p>
          <w:p w14:paraId="7F0AF08F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FAR2</w:t>
            </w:r>
          </w:p>
          <w:p w14:paraId="61BB8B6B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CNR1</w:t>
            </w:r>
          </w:p>
          <w:p w14:paraId="72E0703E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C3</w:t>
            </w:r>
          </w:p>
          <w:p w14:paraId="273EFBB4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RX1</w:t>
            </w:r>
          </w:p>
          <w:p w14:paraId="364AE190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2RB2</w:t>
            </w:r>
          </w:p>
          <w:p w14:paraId="71BC1B7D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V1-58</w:t>
            </w:r>
          </w:p>
          <w:p w14:paraId="587783DE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KV4-1</w:t>
            </w:r>
          </w:p>
          <w:p w14:paraId="7C0AC66B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XAS1</w:t>
            </w:r>
          </w:p>
          <w:p w14:paraId="446AF0DB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M</w:t>
            </w:r>
          </w:p>
          <w:p w14:paraId="55A6D04F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38</w:t>
            </w:r>
          </w:p>
          <w:p w14:paraId="7B923CDD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LV6-57</w:t>
            </w:r>
          </w:p>
          <w:p w14:paraId="3435E625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V3-21</w:t>
            </w:r>
          </w:p>
          <w:p w14:paraId="12CAD6A9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KV3-11</w:t>
            </w:r>
          </w:p>
          <w:p w14:paraId="0A99D43C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SF1</w:t>
            </w:r>
          </w:p>
          <w:p w14:paraId="4A6FB62C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V3-9</w:t>
            </w:r>
          </w:p>
          <w:p w14:paraId="3AAC8E8D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KV2-29</w:t>
            </w:r>
          </w:p>
          <w:p w14:paraId="08E58587" w14:textId="77777777" w:rsidR="000571AA" w:rsidRPr="000571AA" w:rsidRDefault="000571AA" w:rsidP="000571A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KV5-2</w:t>
            </w:r>
          </w:p>
          <w:p w14:paraId="115ABA83" w14:textId="68403866" w:rsidR="00721B39" w:rsidRPr="00E65989" w:rsidRDefault="000571AA" w:rsidP="000571AA">
            <w:pPr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</w:pPr>
            <w:r w:rsidRPr="000571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HD3-3</w:t>
            </w:r>
          </w:p>
        </w:tc>
      </w:tr>
    </w:tbl>
    <w:p w14:paraId="385395D4" w14:textId="77777777" w:rsidR="00171A03" w:rsidRDefault="00171A03"/>
    <w:sectPr w:rsidR="00171A03" w:rsidSect="006540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6DB"/>
    <w:rsid w:val="000571AA"/>
    <w:rsid w:val="000A31F1"/>
    <w:rsid w:val="00117035"/>
    <w:rsid w:val="00144947"/>
    <w:rsid w:val="00171A03"/>
    <w:rsid w:val="00184F67"/>
    <w:rsid w:val="001933B1"/>
    <w:rsid w:val="00372612"/>
    <w:rsid w:val="00395B96"/>
    <w:rsid w:val="003E1F5E"/>
    <w:rsid w:val="004A46DB"/>
    <w:rsid w:val="004C6EBE"/>
    <w:rsid w:val="005A4BC6"/>
    <w:rsid w:val="005C4BC0"/>
    <w:rsid w:val="005D6373"/>
    <w:rsid w:val="00654076"/>
    <w:rsid w:val="006B3ADE"/>
    <w:rsid w:val="00721B39"/>
    <w:rsid w:val="007D424E"/>
    <w:rsid w:val="00805099"/>
    <w:rsid w:val="008576D1"/>
    <w:rsid w:val="00884435"/>
    <w:rsid w:val="009E753A"/>
    <w:rsid w:val="00AE190B"/>
    <w:rsid w:val="00AE4249"/>
    <w:rsid w:val="00B01E26"/>
    <w:rsid w:val="00BB7B13"/>
    <w:rsid w:val="00BD7858"/>
    <w:rsid w:val="00D433F7"/>
    <w:rsid w:val="00DC1D56"/>
    <w:rsid w:val="00E65989"/>
    <w:rsid w:val="00ED405A"/>
    <w:rsid w:val="00ED6F49"/>
    <w:rsid w:val="00F23752"/>
    <w:rsid w:val="00F609EF"/>
    <w:rsid w:val="00F97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C9A663"/>
  <w14:defaultImageDpi w14:val="300"/>
  <w15:docId w15:val="{44235A4C-7299-4BF4-8662-73A091AA9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92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E5E07BED-9D64-4F23-8FAD-00A181F4404C}"/>
</file>

<file path=customXml/itemProps2.xml><?xml version="1.0" encoding="utf-8"?>
<ds:datastoreItem xmlns:ds="http://schemas.openxmlformats.org/officeDocument/2006/customXml" ds:itemID="{996A7D2F-391A-40EF-9129-B907AA0E9F94}"/>
</file>

<file path=customXml/itemProps3.xml><?xml version="1.0" encoding="utf-8"?>
<ds:datastoreItem xmlns:ds="http://schemas.openxmlformats.org/officeDocument/2006/customXml" ds:itemID="{C2ADD495-6533-4649-A201-4281F0415BB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4</Pages>
  <Words>35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2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Frye</dc:creator>
  <cp:keywords/>
  <dc:description/>
  <cp:lastModifiedBy>Frye, Richard E</cp:lastModifiedBy>
  <cp:revision>27</cp:revision>
  <dcterms:created xsi:type="dcterms:W3CDTF">2017-07-24T16:10:00Z</dcterms:created>
  <dcterms:modified xsi:type="dcterms:W3CDTF">2017-07-31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